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98608" w14:textId="77777777" w:rsidR="008A432C" w:rsidRPr="008A432C" w:rsidRDefault="008A432C" w:rsidP="008A432C">
      <w:pPr>
        <w:spacing w:line="480" w:lineRule="auto"/>
        <w:jc w:val="both"/>
        <w:rPr>
          <w:lang w:val="en-GB"/>
        </w:rPr>
      </w:pPr>
      <w:r w:rsidRPr="008A432C">
        <w:rPr>
          <w:b/>
          <w:lang w:val="en-GB"/>
        </w:rPr>
        <w:t>Additional File 14.</w:t>
      </w:r>
      <w:r w:rsidRPr="008A432C">
        <w:rPr>
          <w:lang w:val="en-GB"/>
        </w:rPr>
        <w:t xml:space="preserve"> Table showing </w:t>
      </w:r>
      <w:r w:rsidR="00094DFA">
        <w:rPr>
          <w:rFonts w:cs="Times New Roman"/>
        </w:rPr>
        <w:t>in each module</w:t>
      </w:r>
      <w:bookmarkStart w:id="0" w:name="_GoBack"/>
      <w:bookmarkEnd w:id="0"/>
      <w:r w:rsidRPr="008A432C">
        <w:rPr>
          <w:rFonts w:cs="Times New Roman"/>
        </w:rPr>
        <w:t xml:space="preserve"> identified by WGNA analysis</w:t>
      </w:r>
      <w:r>
        <w:rPr>
          <w:lang w:val="en-GB"/>
        </w:rPr>
        <w:t xml:space="preserve"> </w:t>
      </w:r>
      <w:r w:rsidRPr="008A432C">
        <w:rPr>
          <w:lang w:val="en-GB"/>
        </w:rPr>
        <w:t xml:space="preserve">the </w:t>
      </w:r>
      <w:r w:rsidRPr="008A432C">
        <w:t>list of transcription factors and antioxidants-related genes.</w:t>
      </w:r>
    </w:p>
    <w:p w14:paraId="7E97AA68" w14:textId="77777777" w:rsidR="00FA04C1" w:rsidRDefault="00FA04C1"/>
    <w:tbl>
      <w:tblPr>
        <w:tblpPr w:leftFromText="141" w:rightFromText="141" w:vertAnchor="page" w:horzAnchor="page" w:tblpX="1191" w:tblpY="3254"/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2901"/>
        <w:gridCol w:w="4961"/>
      </w:tblGrid>
      <w:tr w:rsidR="008A432C" w:rsidRPr="00D64FD7" w14:paraId="00BF3732" w14:textId="77777777" w:rsidTr="008A432C">
        <w:trPr>
          <w:trHeight w:val="360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715F4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  <w:t>Module Color</w:t>
            </w: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676003A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  <w:t>TF (description and Solyc ID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979CD20" w14:textId="77777777" w:rsidR="008A432C" w:rsidRPr="00D64FD7" w:rsidRDefault="008A432C" w:rsidP="008A432C">
            <w:pPr>
              <w:spacing w:line="480" w:lineRule="auto"/>
              <w:ind w:left="-7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b/>
                <w:bCs/>
                <w:sz w:val="20"/>
                <w:szCs w:val="20"/>
                <w:lang w:val="it-IT" w:eastAsia="it-IT"/>
              </w:rPr>
              <w:t>Antioxidant-related gene (description and Solyc ID)</w:t>
            </w:r>
          </w:p>
        </w:tc>
      </w:tr>
      <w:tr w:rsidR="008A432C" w:rsidRPr="00D64FD7" w14:paraId="10741593" w14:textId="77777777" w:rsidTr="008A432C">
        <w:trPr>
          <w:trHeight w:val="360"/>
        </w:trPr>
        <w:tc>
          <w:tcPr>
            <w:tcW w:w="1068" w:type="dxa"/>
            <w:vMerge w:val="restart"/>
            <w:shd w:val="clear" w:color="000000" w:fill="auto"/>
            <w:noWrap/>
            <w:vAlign w:val="center"/>
          </w:tcPr>
          <w:p w14:paraId="42B5223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rown4</w:t>
            </w:r>
          </w:p>
          <w:p w14:paraId="39EED33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(AsA)</w:t>
            </w:r>
          </w:p>
        </w:tc>
        <w:tc>
          <w:tcPr>
            <w:tcW w:w="2901" w:type="dxa"/>
            <w:shd w:val="clear" w:color="000000" w:fill="auto"/>
            <w:noWrap/>
            <w:vAlign w:val="center"/>
          </w:tcPr>
          <w:p w14:paraId="1A2A3A4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3 (Solyc01g108140)</w:t>
            </w:r>
          </w:p>
        </w:tc>
        <w:tc>
          <w:tcPr>
            <w:tcW w:w="4961" w:type="dxa"/>
            <w:shd w:val="clear" w:color="000000" w:fill="auto"/>
            <w:noWrap/>
            <w:vAlign w:val="center"/>
          </w:tcPr>
          <w:p w14:paraId="610B7AD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Ascorbate Peroxidase (Solyc02g083620)</w:t>
            </w:r>
          </w:p>
        </w:tc>
      </w:tr>
      <w:tr w:rsidR="008A432C" w:rsidRPr="00D64FD7" w14:paraId="75A0494C" w14:textId="77777777" w:rsidTr="008A432C">
        <w:trPr>
          <w:trHeight w:val="360"/>
        </w:trPr>
        <w:tc>
          <w:tcPr>
            <w:tcW w:w="1068" w:type="dxa"/>
            <w:vMerge/>
            <w:shd w:val="clear" w:color="000000" w:fill="auto"/>
            <w:noWrap/>
            <w:vAlign w:val="center"/>
          </w:tcPr>
          <w:p w14:paraId="506C53D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000000" w:fill="auto"/>
            <w:noWrap/>
            <w:vAlign w:val="center"/>
          </w:tcPr>
          <w:p w14:paraId="66DA063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FAR 1(Solyc01g112320)</w:t>
            </w:r>
          </w:p>
        </w:tc>
        <w:tc>
          <w:tcPr>
            <w:tcW w:w="4961" w:type="dxa"/>
            <w:shd w:val="clear" w:color="000000" w:fill="auto"/>
            <w:noWrap/>
            <w:vAlign w:val="center"/>
          </w:tcPr>
          <w:p w14:paraId="552E8B3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7D20DF16" w14:textId="77777777" w:rsidTr="008A432C">
        <w:trPr>
          <w:trHeight w:val="360"/>
        </w:trPr>
        <w:tc>
          <w:tcPr>
            <w:tcW w:w="1068" w:type="dxa"/>
            <w:vMerge/>
            <w:shd w:val="clear" w:color="000000" w:fill="auto"/>
            <w:noWrap/>
            <w:vAlign w:val="center"/>
          </w:tcPr>
          <w:p w14:paraId="2128D3E9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000000" w:fill="auto"/>
            <w:noWrap/>
            <w:vAlign w:val="center"/>
          </w:tcPr>
          <w:p w14:paraId="3656495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Zinc Finger (Solyc10g080260)</w:t>
            </w:r>
          </w:p>
        </w:tc>
        <w:tc>
          <w:tcPr>
            <w:tcW w:w="4961" w:type="dxa"/>
            <w:shd w:val="clear" w:color="000000" w:fill="auto"/>
            <w:noWrap/>
            <w:vAlign w:val="center"/>
          </w:tcPr>
          <w:p w14:paraId="274780B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1C10E0CC" w14:textId="77777777" w:rsidTr="008A432C">
        <w:trPr>
          <w:trHeight w:val="360"/>
        </w:trPr>
        <w:tc>
          <w:tcPr>
            <w:tcW w:w="1068" w:type="dxa"/>
            <w:vMerge/>
            <w:shd w:val="clear" w:color="000000" w:fill="auto"/>
            <w:noWrap/>
            <w:vAlign w:val="center"/>
          </w:tcPr>
          <w:p w14:paraId="711B588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000000" w:fill="auto"/>
            <w:noWrap/>
            <w:vAlign w:val="center"/>
          </w:tcPr>
          <w:p w14:paraId="412152A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Zinc Finger (Solyc01g087170)</w:t>
            </w:r>
          </w:p>
        </w:tc>
        <w:tc>
          <w:tcPr>
            <w:tcW w:w="4961" w:type="dxa"/>
            <w:shd w:val="clear" w:color="000000" w:fill="auto"/>
            <w:noWrap/>
            <w:vAlign w:val="center"/>
          </w:tcPr>
          <w:p w14:paraId="366D598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11DCB7C1" w14:textId="77777777" w:rsidTr="008A432C">
        <w:trPr>
          <w:trHeight w:val="360"/>
        </w:trPr>
        <w:tc>
          <w:tcPr>
            <w:tcW w:w="1068" w:type="dxa"/>
            <w:vMerge w:val="restart"/>
            <w:shd w:val="clear" w:color="000000" w:fill="auto"/>
            <w:noWrap/>
            <w:vAlign w:val="center"/>
          </w:tcPr>
          <w:p w14:paraId="4E8CA78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Pink </w:t>
            </w:r>
          </w:p>
          <w:p w14:paraId="0503F9C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(AsA and Phe</w:t>
            </w: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2901" w:type="dxa"/>
            <w:shd w:val="clear" w:color="000000" w:fill="auto"/>
            <w:noWrap/>
            <w:vAlign w:val="center"/>
          </w:tcPr>
          <w:p w14:paraId="04930EC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GRAS (Solyc06g076290)</w:t>
            </w:r>
          </w:p>
        </w:tc>
        <w:tc>
          <w:tcPr>
            <w:tcW w:w="4961" w:type="dxa"/>
            <w:shd w:val="clear" w:color="000000" w:fill="auto"/>
            <w:noWrap/>
            <w:vAlign w:val="center"/>
          </w:tcPr>
          <w:p w14:paraId="18ABCCC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Galactokinase (Solyc01g058390)</w:t>
            </w:r>
          </w:p>
        </w:tc>
      </w:tr>
      <w:tr w:rsidR="008A432C" w:rsidRPr="00D64FD7" w14:paraId="34CACE81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5B82347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2D2297E9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Zinc Finger (Solyc10g07912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32A9CB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Pectinesterase (Solyc03g112970)</w:t>
            </w:r>
          </w:p>
        </w:tc>
      </w:tr>
      <w:tr w:rsidR="008A432C" w:rsidRPr="00D64FD7" w14:paraId="2470FF44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6361034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BC7A18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Zinc Finger (Solyc04g0563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48C464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O-methyltransferase (Solyc06g064510)</w:t>
            </w:r>
          </w:p>
        </w:tc>
      </w:tr>
      <w:tr w:rsidR="008A432C" w:rsidRPr="00D64FD7" w14:paraId="0D2F46A3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1DFD95A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462886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3187AE3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Hydroxycinnamoyl CoA shikimate/quinate hydroxycinnamoyltransferase (Solyc07g005760)</w:t>
            </w:r>
          </w:p>
        </w:tc>
      </w:tr>
      <w:tr w:rsidR="008A432C" w:rsidRPr="00D64FD7" w14:paraId="1B91249E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69B58B8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4B7336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33BE37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Malonyl CoA anthocyanin 5-O-glucoside-6-O-malonyltransferase (Solyc10g008650)</w:t>
            </w:r>
          </w:p>
        </w:tc>
      </w:tr>
      <w:tr w:rsidR="008A432C" w:rsidRPr="00D64FD7" w14:paraId="746BF985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2A368E9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0A087AB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257914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Polygalacturonase A (Solyc10g080210)</w:t>
            </w:r>
          </w:p>
        </w:tc>
      </w:tr>
      <w:tr w:rsidR="008A432C" w:rsidRPr="00D64FD7" w14:paraId="3956124C" w14:textId="77777777" w:rsidTr="008A432C">
        <w:trPr>
          <w:trHeight w:val="340"/>
        </w:trPr>
        <w:tc>
          <w:tcPr>
            <w:tcW w:w="1068" w:type="dxa"/>
            <w:vMerge w:val="restart"/>
            <w:shd w:val="clear" w:color="auto" w:fill="auto"/>
            <w:noWrap/>
            <w:vAlign w:val="center"/>
          </w:tcPr>
          <w:p w14:paraId="6D506923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Purple</w:t>
            </w: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(AsA and </w:t>
            </w: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lastRenderedPageBreak/>
              <w:t>Phe</w:t>
            </w: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)</w:t>
            </w:r>
          </w:p>
          <w:p w14:paraId="40DE645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2EBD3F5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lastRenderedPageBreak/>
              <w:t>HD-ZIP (Solyc04g07470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D33DA9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UDP-glucosyltransferase (Solyc01g107850)</w:t>
            </w:r>
          </w:p>
        </w:tc>
      </w:tr>
      <w:tr w:rsidR="008A432C" w:rsidRPr="00D64FD7" w14:paraId="22F6B261" w14:textId="77777777" w:rsidTr="008A432C">
        <w:trPr>
          <w:trHeight w:val="34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3608CAF9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0A5F726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B-other (Solyc08g06114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AB37E0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Polygalacturonase (Solyc07g042160)</w:t>
            </w:r>
          </w:p>
        </w:tc>
      </w:tr>
      <w:tr w:rsidR="008A432C" w:rsidRPr="00D64FD7" w14:paraId="6A98A618" w14:textId="77777777" w:rsidTr="008A432C">
        <w:trPr>
          <w:trHeight w:val="34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6D25F2E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63E55712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MADS-box (Solyc07g05270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704A39C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 xml:space="preserve">Ascorbate peroxidase (Solyc09g007270)  </w:t>
            </w:r>
          </w:p>
        </w:tc>
      </w:tr>
      <w:tr w:rsidR="008A432C" w:rsidRPr="00D64FD7" w14:paraId="3E25B088" w14:textId="77777777" w:rsidTr="008A432C">
        <w:trPr>
          <w:trHeight w:val="34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7D28D622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22ABDA6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5E570D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Laccase 22/L-ascorbate oxidase (Solyc07g052230)</w:t>
            </w:r>
          </w:p>
        </w:tc>
      </w:tr>
      <w:tr w:rsidR="008A432C" w:rsidRPr="00D64FD7" w14:paraId="7323A543" w14:textId="77777777" w:rsidTr="008A432C">
        <w:trPr>
          <w:trHeight w:val="340"/>
        </w:trPr>
        <w:tc>
          <w:tcPr>
            <w:tcW w:w="1068" w:type="dxa"/>
            <w:vMerge w:val="restart"/>
            <w:shd w:val="clear" w:color="auto" w:fill="auto"/>
            <w:noWrap/>
            <w:vAlign w:val="center"/>
          </w:tcPr>
          <w:p w14:paraId="46F22A7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Blue </w:t>
            </w:r>
          </w:p>
          <w:p w14:paraId="535522D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 w:eastAsia="it-IT"/>
              </w:rPr>
              <w:t>(Phe</w:t>
            </w: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)</w:t>
            </w:r>
          </w:p>
          <w:p w14:paraId="0426E17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62A329C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HLH (Solyc12g10014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8878C7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 xml:space="preserve">UDP-glucosyltransferase (Solyc01g107830) </w:t>
            </w:r>
          </w:p>
        </w:tc>
      </w:tr>
      <w:tr w:rsidR="008A432C" w:rsidRPr="00D64FD7" w14:paraId="75B04792" w14:textId="77777777" w:rsidTr="008A432C">
        <w:trPr>
          <w:trHeight w:val="34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3987EFD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F09696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CONSTANS (Solyc12g09650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71E04F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UDP-glucosyltransferase (Solyc09g092500)</w:t>
            </w:r>
          </w:p>
        </w:tc>
      </w:tr>
      <w:tr w:rsidR="008A432C" w:rsidRPr="00D64FD7" w14:paraId="4EBF14F5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06B6AAD2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8C3FAA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GRAS (Solyc07g0529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173B3A3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Anthocyanidin 3-O-glucosyltransferase (Solyc04g010110),</w:t>
            </w:r>
          </w:p>
        </w:tc>
      </w:tr>
      <w:tr w:rsidR="008A432C" w:rsidRPr="00D64FD7" w14:paraId="28FEE43A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1393E34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B8406A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ERF4 (Solyc12g00835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2FFC39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Cinnamoyl-CoA reductase-like protein (Solyc08g005120),</w:t>
            </w:r>
          </w:p>
        </w:tc>
      </w:tr>
      <w:tr w:rsidR="008A432C" w:rsidRPr="00D64FD7" w14:paraId="7C687D58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5586484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B8FE06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NAC/NOR (Solyc10g006880) 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99FA42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Hydroxycinnamoyl-CoA shikimate/quinate hydroxycinnamoyl transferase (Solyc02g079490)</w:t>
            </w:r>
          </w:p>
        </w:tc>
      </w:tr>
      <w:tr w:rsidR="008A432C" w:rsidRPr="00D64FD7" w14:paraId="19B70842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F9DA6C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6E15273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D-ZIP (Solyc02g0635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C8D746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Caffeoyl-CoA O-methyltransferase 1 (Solyc08g006830)</w:t>
            </w:r>
          </w:p>
        </w:tc>
      </w:tr>
      <w:tr w:rsidR="008A432C" w:rsidRPr="00D64FD7" w14:paraId="7E5C022C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1DC47CF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5FB7B1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FUL1 (Solyc06g0694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BAD9C8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cs="Times New Roman"/>
                <w:sz w:val="20"/>
                <w:szCs w:val="20"/>
              </w:rPr>
              <w:t>4-coumarate-coa ligase (Solyc11g069050)</w:t>
            </w:r>
          </w:p>
        </w:tc>
      </w:tr>
      <w:tr w:rsidR="008A432C" w:rsidRPr="00D64FD7" w14:paraId="00F0DDB5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2ACC454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98B636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Y5 (Solyc08g0611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3723F3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50E387DA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3376147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3FAE28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HLH (Solyc10g07905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AD24D12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0419FD25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3DF87A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163896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SF A3 (Solyc09g0656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29BF53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0E01D500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74112B9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1C20DB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istone H1 (Solyc03g12184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C94A81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699054D2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7755158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6279C2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HLH (Solyc07g04358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89F7D23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4717F656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6112E37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CAD2AA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C2H2L (Solyc10g08418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A49AA53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2AF6296D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7D52265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394F2E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ZIP (Solyc06g04904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4375CF7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5AB73398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0A00F3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773A769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APRR2 (Solyc08g0772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AEA547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2F1721FA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1432A4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48BAD53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LOB (Solyc02g09255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2937C5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28255B55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257F490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F20E61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ERF12 (Solyc02g07784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C27A65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6E0CD209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3C2D8BC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3A58C243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SCL (Solyc06g03617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A21642B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3584C046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7CE28C6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A30D28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SF A3 (Solyc06g0539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E09B57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1B18E414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0D10FE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F5CD06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ZIP (Solyc01g10465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6B439C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24C52E9B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24F29ED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0AC58F0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HSF (Solyc02g0908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80DCED9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70215E3A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3B99A6A2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09A62C8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NAC4 (Solyc11g01747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DCC428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4F2FB8DD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B28DCD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9AC209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ZIP (Solyc04g08074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B6BBC9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25580C8F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74D3CA5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7C06D74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TERF 5 (Solyc09g00799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D7CBC7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37DA373A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3DE69B2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52DBBCE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PHE1 (Solyc01g1022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2EBB70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215C44D2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49858D2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2385E0C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ARR11 (Solyc06g0610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20CD535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4CAA75EE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  <w:hideMark/>
          </w:tcPr>
          <w:p w14:paraId="6BC8FBB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  <w:hideMark/>
          </w:tcPr>
          <w:p w14:paraId="186D63A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LH1 (Solyc06g0741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7943B0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1AB53BB6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427B103D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062AD9C4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ARF 9 (Solyc08g00838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4F0F35E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0F1AFE80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35C0716F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32CC91A2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AP2A (Solyc03g04430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6CFBB350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66D1FF47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19A2207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7BC5006C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NFYC-2 (Solyc01g07987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4FAE2519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A432C" w:rsidRPr="00D64FD7" w14:paraId="3A14E61F" w14:textId="77777777" w:rsidTr="008A432C">
        <w:trPr>
          <w:trHeight w:val="360"/>
        </w:trPr>
        <w:tc>
          <w:tcPr>
            <w:tcW w:w="1068" w:type="dxa"/>
            <w:vMerge/>
            <w:shd w:val="clear" w:color="auto" w:fill="auto"/>
            <w:noWrap/>
            <w:vAlign w:val="center"/>
          </w:tcPr>
          <w:p w14:paraId="213B46C6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7A16D6B1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D64FD7">
              <w:rPr>
                <w:rFonts w:eastAsia="Times New Roman" w:cs="Times New Roman"/>
                <w:sz w:val="20"/>
                <w:szCs w:val="20"/>
                <w:lang w:val="it-IT" w:eastAsia="it-IT"/>
              </w:rPr>
              <w:t>B3 (Solyc12g00730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5937506A" w14:textId="77777777" w:rsidR="008A432C" w:rsidRPr="00D64FD7" w:rsidRDefault="008A432C" w:rsidP="008A432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4ECD1784" w14:textId="77777777" w:rsidR="008A432C" w:rsidRDefault="008A432C"/>
    <w:sectPr w:rsidR="008A432C" w:rsidSect="00F137C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32C"/>
    <w:rsid w:val="00094DFA"/>
    <w:rsid w:val="008A432C"/>
    <w:rsid w:val="00F137C5"/>
    <w:rsid w:val="00FA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187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432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432C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7</Words>
  <Characters>1923</Characters>
  <Application>Microsoft Macintosh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Rigano</dc:creator>
  <cp:keywords/>
  <dc:description/>
  <cp:lastModifiedBy>Manuela Rigano</cp:lastModifiedBy>
  <cp:revision>2</cp:revision>
  <dcterms:created xsi:type="dcterms:W3CDTF">2018-12-04T15:29:00Z</dcterms:created>
  <dcterms:modified xsi:type="dcterms:W3CDTF">2018-12-06T15:54:00Z</dcterms:modified>
</cp:coreProperties>
</file>